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Additional file 1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AML exp in TCGA databa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 2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Related genes and immune cell expression matrix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 3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Clinical informa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 4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Significantly </w:t>
      </w:r>
      <w:r>
        <w:rPr>
          <w:rFonts w:hint="eastAsia" w:ascii="Times New Roman" w:hAnsi="Times New Roman" w:cs="Times New Roman"/>
          <w:lang w:eastAsia="zh-CN"/>
        </w:rPr>
        <w:t>deferentially</w:t>
      </w:r>
      <w:r>
        <w:rPr>
          <w:rFonts w:hint="default" w:ascii="Times New Roman" w:hAnsi="Times New Roman" w:cs="Times New Roman"/>
        </w:rPr>
        <w:t xml:space="preserve"> expressed gene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 5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GSEA analysis outcom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 6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Immune infiltration data in training and validation set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 7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The relationship between gene expression and prognosis scor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 8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Gene-miRNA result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9 Gene-TF result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10 Drug response data in drug sensitivity analys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11 Gene expression data in drug sensitivity analys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12 Related results of drug sensitivit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file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13.Data Index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1NWU2YTRhMmJmYzdjNDhjMzIzMWU4OTEwZTQ2ZmYifQ=="/>
  </w:docVars>
  <w:rsids>
    <w:rsidRoot w:val="00000000"/>
    <w:rsid w:val="19422047"/>
    <w:rsid w:val="2D2E0DB1"/>
    <w:rsid w:val="53EE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08:04:52Z</dcterms:created>
  <dc:creator>12941</dc:creator>
  <cp:lastModifiedBy>@</cp:lastModifiedBy>
  <dcterms:modified xsi:type="dcterms:W3CDTF">2024-04-03T08:0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C1F29D48EF34217AF244E0A5DCC85A9_12</vt:lpwstr>
  </property>
</Properties>
</file>